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A6D8F6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Gene primers used in </w:t>
      </w:r>
      <w:r>
        <w:rPr>
          <w:rFonts w:hint="eastAsia" w:ascii="Times New Roman" w:hAnsi="Times New Roman" w:cs="Times New Roman"/>
          <w:sz w:val="18"/>
          <w:szCs w:val="18"/>
        </w:rPr>
        <w:t>RT-qPCR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04"/>
        <w:gridCol w:w="3167"/>
      </w:tblGrid>
      <w:tr w14:paraId="1B0AC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7C2CA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97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1207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ward Primer </w:t>
            </w:r>
          </w:p>
        </w:tc>
        <w:tc>
          <w:tcPr>
            <w:tcW w:w="185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489B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 w14:paraId="449A5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8794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B3</w:t>
            </w:r>
          </w:p>
        </w:tc>
        <w:tc>
          <w:tcPr>
            <w:tcW w:w="19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2C8B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ACACCCTCAAACCAGA</w:t>
            </w:r>
          </w:p>
        </w:tc>
        <w:tc>
          <w:tcPr>
            <w:tcW w:w="18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6B3A7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ACACGGACACCCAAAG</w:t>
            </w:r>
          </w:p>
        </w:tc>
      </w:tr>
      <w:tr w14:paraId="593A2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DA1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Mouse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D8A9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ACCTCTATGCCAACACAGT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E4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CTTGGCAGAGGACAAAG</w:t>
            </w:r>
          </w:p>
        </w:tc>
      </w:tr>
      <w:tr w14:paraId="2401C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B70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Mouse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CD4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TCCTTCCTACCCCAATTTC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EC6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CCTTAGCCACTACTTC</w:t>
            </w:r>
          </w:p>
        </w:tc>
      </w:tr>
      <w:tr w14:paraId="1C6E3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746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Mouse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0E6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GTGGCATAGATGTGGAAGAA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546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TCTGCAGGATTTTCATG</w:t>
            </w:r>
          </w:p>
        </w:tc>
      </w:tr>
      <w:tr w14:paraId="58CC3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670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 (Mouse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D9D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CATCTTGGGCTACA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5D3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CCAGGAAATGAGCTTGA</w:t>
            </w:r>
          </w:p>
        </w:tc>
      </w:tr>
      <w:tr w14:paraId="523E6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EB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 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70B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GTCAAGGCTGAGAA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75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GAAGACGCCAGTGGA</w:t>
            </w:r>
          </w:p>
        </w:tc>
      </w:tr>
      <w:tr w14:paraId="72A39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6211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BST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E17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ACTGTGATGGCCCTAATG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6972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CCGCGATTCTCACGCTT</w:t>
            </w:r>
          </w:p>
        </w:tc>
      </w:tr>
      <w:tr w14:paraId="159A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85E2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  <w:t>OAS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34D9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TCAAGAGCTATGTGGAC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C2EA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AACGTGAGTCTCAGACCA</w:t>
            </w:r>
          </w:p>
        </w:tc>
      </w:tr>
      <w:tr w14:paraId="22E5B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D6FD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S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20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89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AGATCACCCAGAAGATCG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CE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GTCGCATTTGTCCACCA</w:t>
            </w:r>
          </w:p>
        </w:tc>
      </w:tr>
      <w:tr w14:paraId="2DDC3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F86B"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FIT1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9E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AAGCAGGCAATCACAGAAAA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B0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GAAACCGACCATAGTGGAAAT</w:t>
            </w:r>
          </w:p>
        </w:tc>
      </w:tr>
      <w:tr w14:paraId="562DF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E94FC"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IFIT2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A56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GCACCTCAAAGGGCAAAAC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9B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GCACCTCAAAGGGCAAAAC</w:t>
            </w:r>
          </w:p>
        </w:tc>
      </w:tr>
      <w:tr w14:paraId="3702E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9FEAD">
            <w:pPr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CXCL10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Human)</w:t>
            </w:r>
          </w:p>
        </w:tc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7B5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CTGCTGGGTCTGAGTGGGA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C42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ATAGGCT CGCAGGGATGAT</w:t>
            </w:r>
          </w:p>
        </w:tc>
      </w:tr>
      <w:tr w14:paraId="03B35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92153AC">
            <w:pP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RAN (Human)</w:t>
            </w:r>
          </w:p>
        </w:tc>
        <w:tc>
          <w:tcPr>
            <w:tcW w:w="19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4872ED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GAAAGTGAAGGCGAAATCCATTGTC</w:t>
            </w:r>
          </w:p>
        </w:tc>
        <w:tc>
          <w:tcPr>
            <w:tcW w:w="1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08CA217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AACCTCTAGTCGTGCTCATACTG</w:t>
            </w:r>
          </w:p>
        </w:tc>
      </w:tr>
    </w:tbl>
    <w:p w14:paraId="4FB992FC">
      <w:pPr>
        <w:rPr>
          <w:rFonts w:ascii="Arial Regular" w:hAnsi="Arial Regular" w:cs="Arial Regular"/>
        </w:rPr>
      </w:pPr>
    </w:p>
    <w:p w14:paraId="5399EC43"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B43DB0"/>
    <w:rsid w:val="001503C1"/>
    <w:rsid w:val="00835E2D"/>
    <w:rsid w:val="00AB3F98"/>
    <w:rsid w:val="00CF5FD4"/>
    <w:rsid w:val="00D86DB7"/>
    <w:rsid w:val="00F85892"/>
    <w:rsid w:val="09E9589C"/>
    <w:rsid w:val="11B43DB0"/>
    <w:rsid w:val="2FC31900"/>
    <w:rsid w:val="5C533DF6"/>
    <w:rsid w:val="5D3E4715"/>
    <w:rsid w:val="6C1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rPr>
      <w:sz w:val="18"/>
      <w:szCs w:val="18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批注框文本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698</Characters>
  <Lines>3</Lines>
  <Paragraphs>1</Paragraphs>
  <TotalTime>11</TotalTime>
  <ScaleCrop>false</ScaleCrop>
  <LinksUpToDate>false</LinksUpToDate>
  <CharactersWithSpaces>72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2:46:00Z</dcterms:created>
  <dc:creator>DROGBA11</dc:creator>
  <cp:lastModifiedBy>DROGBA11</cp:lastModifiedBy>
  <dcterms:modified xsi:type="dcterms:W3CDTF">2026-04-08T07:12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19BDE80D6DA246C4B5CA25E344904A7F_13</vt:lpwstr>
  </property>
  <property fmtid="{D5CDD505-2E9C-101B-9397-08002B2CF9AE}" pid="4" name="KSOTemplateDocerSaveRecord">
    <vt:lpwstr>eyJoZGlkIjoiNTEwNDdkNDZlMThlZjQ3NGQ1MTE0ZTBiZTFhNzQ1NDgiLCJ1c2VySWQiOiI4OTQ2Mjg0NTgifQ==</vt:lpwstr>
  </property>
</Properties>
</file>